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2146" w:rsidRDefault="00537465" w:rsidP="00537465">
      <w:pPr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  <w:t>Figure S1</w:t>
      </w:r>
      <w:r w:rsidRPr="00537465">
        <w:rPr>
          <w:rFonts w:ascii="Times New Roman" w:eastAsia="Times New Roman" w:hAnsi="Times New Roman" w:cs="Times New Roman"/>
          <w:b/>
          <w:sz w:val="24"/>
          <w:szCs w:val="24"/>
          <w:lang w:val="en-GB" w:eastAsia="it-IT"/>
        </w:rPr>
        <w:t xml:space="preserve">. </w:t>
      </w:r>
      <w:r w:rsidRPr="00537465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Response probabilities among the three latent classes</w:t>
      </w:r>
      <w: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 </w:t>
      </w:r>
      <w:r w:rsidRPr="00537465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excluding children aged ≥12 months</w:t>
      </w:r>
      <w:r w:rsidRPr="00537465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.</w:t>
      </w:r>
    </w:p>
    <w:p w:rsidR="00537465" w:rsidRDefault="00537465">
      <w:pPr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:rsidR="00537465" w:rsidRDefault="00537465"/>
    <w:p w:rsidR="00537465" w:rsidRDefault="00537465" w:rsidP="00537465">
      <w:pPr>
        <w:jc w:val="center"/>
      </w:pPr>
      <w:r>
        <w:rPr>
          <w:noProof/>
          <w:lang w:eastAsia="it-IT"/>
        </w:rPr>
        <w:drawing>
          <wp:inline distT="0" distB="0" distL="0" distR="0" wp14:anchorId="55966959">
            <wp:extent cx="2974975" cy="2981325"/>
            <wp:effectExtent l="0" t="0" r="0" b="952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4975" cy="2981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37465" w:rsidRDefault="00537465"/>
    <w:p w:rsidR="00537465" w:rsidRDefault="00537465"/>
    <w:p w:rsidR="00537465" w:rsidRDefault="00537465"/>
    <w:sectPr w:rsidR="0053746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0F85"/>
    <w:rsid w:val="00537465"/>
    <w:rsid w:val="006D0F85"/>
    <w:rsid w:val="00E02146"/>
    <w:rsid w:val="00E13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17D94F"/>
  <w15:chartTrackingRefBased/>
  <w15:docId w15:val="{18A006FF-62A6-47B6-A46C-4662A6B60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1366D"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E1366D"/>
    <w:pPr>
      <w:ind w:left="720"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cp:lastPrinted>2020-08-06T07:43:00Z</cp:lastPrinted>
  <dcterms:created xsi:type="dcterms:W3CDTF">2020-08-06T07:37:00Z</dcterms:created>
  <dcterms:modified xsi:type="dcterms:W3CDTF">2020-08-06T07:43:00Z</dcterms:modified>
</cp:coreProperties>
</file>